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itle:  </w:t>
      </w:r>
      <w:r>
        <w:rPr>
          <w:rFonts w:cs="Times New Roman" w:ascii="Times New Roman" w:hAnsi="Times New Roman"/>
          <w:sz w:val="24"/>
        </w:rPr>
        <w:t>Dietary glycaemic index and glycaemic load among Australian adults – results from the 2011-2012 Australian Health Surve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uthors:  </w:t>
      </w:r>
      <w:r>
        <w:rPr>
          <w:rFonts w:cs="Times New Roman" w:ascii="Times New Roman" w:hAnsi="Times New Roman"/>
          <w:sz w:val="24"/>
        </w:rPr>
        <w:t>Jimmy Chun Yu Louie, Molly Jones, Alan W Barclay, Jennie C Brand-Miller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Table 1 </w:t>
      </w:r>
      <w:r>
        <w:rPr>
          <w:rFonts w:cs="Times New Roman" w:ascii="Times New Roman" w:hAnsi="Times New Roman"/>
          <w:sz w:val="24"/>
        </w:rPr>
        <w:t xml:space="preserve">– List of abbreviated names </w:t>
      </w:r>
      <w:r>
        <w:rPr/>
        <w:t>of the top 20 glycaemic load contributing food groups</w:t>
      </w:r>
    </w:p>
    <w:tbl>
      <w:tblPr>
        <w:tblW w:w="10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6"/>
        <w:gridCol w:w="3969"/>
      </w:tblGrid>
      <w:tr>
        <w:trPr>
          <w:tblHeader w:val="true"/>
          <w:trHeight w:val="315" w:hRule="atLeast"/>
        </w:trPr>
        <w:tc>
          <w:tcPr>
            <w:tcW w:w="62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</w:rPr>
              <w:t>AUSNUT Food Group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</w:rPr>
              <w:t>Abbreviated Food Group</w:t>
            </w:r>
          </w:p>
        </w:tc>
      </w:tr>
      <w:tr>
        <w:trPr>
          <w:trHeight w:val="315" w:hRule="atLeast"/>
        </w:trPr>
        <w:tc>
          <w:tcPr>
            <w:tcW w:w="628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Fruit and vegetables juices and drinks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Fruit and vegetables juices and drink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Soft drinks, flavoured mineral waters and electrolyte drinks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Sweetened beverag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Flours and other cereal grains and starches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Flours, cereals and starch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Regular breads, and bread rolls (plain/unfilled/untopped varieties) 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Bread and bread roll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Breakfast cereals, ready to eat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Breakfast cereals (ready to eat)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Fancy breads, flat breads, English-style muffins and crumpets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Fancy bread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asta and pasta products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asta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Sweet biscuits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Sweet biscuits 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Savoury biscuits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Savoury biscuits 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fr-FR"/>
              </w:rPr>
              <w:t xml:space="preserve">Cakes, muffins, scones, cake-type desserts 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Cake-type dessert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Pastries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astri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Mixed dishes where cereal is the major ingredient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Cereal-based dish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Pome fruit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Pome fruit 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Tropical and subtropical fruit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Tropical and subtropical fruit 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Mixed dishes where poultry or feathered game is the major component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oultry-based dish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Dairy milk (cow, sheep and goat)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Dairy milk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Frozen milk products 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Frozen milk products 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Potatoes</w:t>
            </w:r>
          </w:p>
        </w:tc>
      </w:tr>
      <w:tr>
        <w:trPr>
          <w:trHeight w:val="315" w:hRule="atLeast"/>
        </w:trPr>
        <w:tc>
          <w:tcPr>
            <w:tcW w:w="6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Sugar, honey and syrups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Sugar, honey and syrups</w:t>
            </w:r>
          </w:p>
        </w:tc>
      </w:tr>
      <w:tr>
        <w:trPr>
          <w:trHeight w:val="315" w:hRule="atLeast"/>
        </w:trPr>
        <w:tc>
          <w:tcPr>
            <w:tcW w:w="62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Chocolate and chocolate-based confectionery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Chocolat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 - Dietary intake of participants, stratified by age group (sensitivity analysis – all respondents included)</w:t>
      </w:r>
    </w:p>
    <w:tbl>
      <w:tblPr>
        <w:tblW w:w="1275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92"/>
        <w:gridCol w:w="1699"/>
        <w:gridCol w:w="1701"/>
        <w:gridCol w:w="1842"/>
        <w:gridCol w:w="1990"/>
        <w:gridCol w:w="1134"/>
      </w:tblGrid>
      <w:tr>
        <w:trPr>
          <w:trHeight w:val="285" w:hRule="atLeast"/>
        </w:trPr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　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9-30 year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31-50 years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51-70 years 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71 years or abov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trend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ody mass index (BMI) - score measure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5.3 ± 5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7.5 ± 5.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8.6 ± 5.4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7.8 ± 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etary GI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5.0 ± 7.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4.1 ± 7.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3.3 ± 7.6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3.5 ± 6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etary GL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1.6 ± 7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25.1 ± 63.3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11.7 ± 58.7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3.3 ± 47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etary GL/MJ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5.1 ± 4.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.3 ± 4.5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3.6 ± 4.5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.2 ± 4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(kJ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9465.4 ± 4089.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871.9 ± 3738.5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289.6 ± 3351.2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7295.2 ± 2753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fat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.2 ± 9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1.0 ± 8.7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0.7 ± 9.0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0.2 ± 8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saturated fat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2.3 ± 4.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2.1 ± 4.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1.8 ± 4.9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2.3 ± 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protein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.1 ± 6.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.4 ± 6.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.6 ± 6.4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.4 ± 5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carbohydrates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5.3 ± 10.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3.4 ± 11.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1.9 ± 11.4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4.0 ± 10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total sugars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9.8 ± 9.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9.3 ± 9.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.2 ± 8.8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0.1 ± 8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439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from starch (%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4.7 ± 9.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3.3 ± 9.8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2.8 ± 9.8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3.1 ± 8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re density (g/MJ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5 ± 1.2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7 ± 1.3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0 ± 1.4 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.3 ± 1.9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were presented as mea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19"/>
          <w:lang w:val="en-US"/>
        </w:rPr>
        <w:t>SD. Data were weighted to account for over- or under-sampling to enable representation of the general Australian popul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represent 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>P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 for trend across age groups tested by linear regression for continuous variables, and for categorical variables the 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>p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 values were tested by </w:t>
      </w:r>
      <w:r>
        <w:rPr>
          <w:rFonts w:eastAsia="SimSun;宋体" w:cs="Times New Roman" w:ascii="Times New Roman" w:hAnsi="Times New Roman"/>
          <w:sz w:val="24"/>
          <w:szCs w:val="19"/>
          <w:lang w:val="en-US"/>
        </w:rPr>
        <w:t>χ</w:t>
      </w: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 test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19"/>
          <w:lang w:val="en-US" w:eastAsia="zh-HK"/>
        </w:rPr>
      </w:pPr>
      <w:r>
        <w:rPr>
          <w:rFonts w:cs="Times New Roman" w:ascii="Times New Roman" w:hAnsi="Times New Roman"/>
          <w:b/>
          <w:sz w:val="24"/>
          <w:szCs w:val="19"/>
          <w:lang w:val="en-US" w:eastAsia="zh-HK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3 - </w:t>
      </w:r>
      <w:r>
        <w:rPr>
          <w:rFonts w:cs="Times New Roman" w:ascii="Times New Roman" w:hAnsi="Times New Roman"/>
          <w:i/>
          <w:sz w:val="24"/>
        </w:rPr>
        <w:t>Per-capita</w:t>
      </w:r>
      <w:r>
        <w:rPr>
          <w:rFonts w:cs="Times New Roman" w:ascii="Times New Roman" w:hAnsi="Times New Roman"/>
          <w:sz w:val="24"/>
        </w:rPr>
        <w:t xml:space="preserve"> percentage dietary glycaemic load contribution from the top 20 food groups, stratified by age group (sensitivity analysis – all respondents included)</w:t>
      </w:r>
    </w:p>
    <w:tbl>
      <w:tblPr>
        <w:tblW w:w="1105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80"/>
        <w:gridCol w:w="1276"/>
        <w:gridCol w:w="1559"/>
        <w:gridCol w:w="1701"/>
        <w:gridCol w:w="1849"/>
        <w:gridCol w:w="993"/>
      </w:tblGrid>
      <w:tr>
        <w:trPr>
          <w:trHeight w:val="220" w:hRule="atLeast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od group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-30 yea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-50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1-70 year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 years or abov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trend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d and bread roll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eal-based dis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9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kfast cereals (ready to e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1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ours, cereals and starc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tato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eetened beverag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gar, honey and syru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Cake-type desse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9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uits and vegetables juices, cordia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ncy brea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9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‡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5 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eet biscui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iry mil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pical and subtropical fru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stri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31 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me fru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1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voury biscui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ultry-based dis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st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ocola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ozen milk produc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food group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9.2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7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were presented as mea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19"/>
          <w:lang w:val="en-US"/>
        </w:rPr>
        <w:t>SD. Data were weighted to account for over- or under-sampling to enable representation of the general Australian popul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19"/>
          <w:lang w:val="en-US"/>
        </w:rPr>
        <w:t>for trend across age groups tested by linear regressio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19-30 year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>‡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31-50 yea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zh-HK"/>
        </w:rPr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§ 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51-70 years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zh-HK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HK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4 - </w:t>
      </w:r>
      <w:r>
        <w:rPr>
          <w:rFonts w:cs="Times New Roman" w:ascii="Times New Roman" w:hAnsi="Times New Roman"/>
          <w:i/>
          <w:sz w:val="24"/>
        </w:rPr>
        <w:t>Per-consumer</w:t>
      </w:r>
      <w:r>
        <w:rPr>
          <w:rFonts w:cs="Times New Roman" w:ascii="Times New Roman" w:hAnsi="Times New Roman"/>
          <w:sz w:val="24"/>
        </w:rPr>
        <w:t xml:space="preserve"> percentage dietary glycaemic load contribution from the top 20 food groups, stratified by age group (sensitivity analysis – all respondents included)</w:t>
      </w:r>
    </w:p>
    <w:tbl>
      <w:tblPr>
        <w:tblW w:w="1048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79"/>
        <w:gridCol w:w="1702"/>
        <w:gridCol w:w="1417"/>
        <w:gridCol w:w="1418"/>
        <w:gridCol w:w="1565"/>
        <w:gridCol w:w="708"/>
      </w:tblGrid>
      <w:tr>
        <w:trPr>
          <w:trHeight w:val="78" w:hRule="atLeast"/>
        </w:trPr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od group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-3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-50 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1-70 year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+ year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trend</w:t>
            </w:r>
          </w:p>
        </w:tc>
      </w:tr>
      <w:tr>
        <w:trPr>
          <w:trHeight w:val="285" w:hRule="atLeast"/>
        </w:trPr>
        <w:tc>
          <w:tcPr>
            <w:tcW w:w="3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ad and bread roll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4.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eal-based dis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7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7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62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akfast cereals (ready to ea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urs, cereals and starc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5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20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9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‡§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7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eetened beverag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5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, honey and syrup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ke-type desser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its and vegetables juices, cordial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ncy bread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†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2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eet biscui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‡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zh-HK"/>
              </w:rPr>
              <w:t>‡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iry milk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1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ical and subtropical frui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9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ri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5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me frui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77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voury biscui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4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ultry-based dis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37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a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6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4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5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colat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2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6 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zen milk produc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0 </w:t>
            </w:r>
          </w:p>
        </w:tc>
      </w:tr>
      <w:tr>
        <w:trPr>
          <w:trHeight w:val="285" w:hRule="atLeast"/>
        </w:trPr>
        <w:tc>
          <w:tcPr>
            <w:tcW w:w="3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food groups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8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9.2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7.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were presented as mea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19"/>
          <w:lang w:val="en-US"/>
        </w:rPr>
        <w:t>SD. Data were weighted to account for over- or under-sampling to enable representation of the general Australian popul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19"/>
          <w:lang w:val="en-US"/>
        </w:rPr>
        <w:t>for trend across age groups tested by linear regressio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19-30 year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>‡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31-50 yea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zh-HK"/>
        </w:rPr>
      </w:pP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§ indicates </w:t>
      </w:r>
      <w:r>
        <w:rPr>
          <w:rFonts w:cs="Times New Roman" w:ascii="Times New Roman" w:hAnsi="Times New Roman"/>
          <w:i/>
          <w:sz w:val="24"/>
          <w:szCs w:val="24"/>
          <w:lang w:val="en-GB" w:eastAsia="zh-HK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zh-HK"/>
        </w:rPr>
        <w:t xml:space="preserve"> &lt; 0.001 when compared with participants aged 51-70 years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zh-HK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HK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Table 5 </w:t>
      </w:r>
      <w:r>
        <w:rPr/>
        <w:t>– Number of consumers of the top 20 glycaemic load contributing food groups, stratified by age and sex</w:t>
      </w:r>
    </w:p>
    <w:tbl>
      <w:tblPr>
        <w:tblW w:w="13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911"/>
        <w:gridCol w:w="913"/>
        <w:gridCol w:w="914"/>
        <w:gridCol w:w="914"/>
        <w:gridCol w:w="914"/>
        <w:gridCol w:w="912"/>
        <w:gridCol w:w="914"/>
        <w:gridCol w:w="914"/>
        <w:gridCol w:w="914"/>
        <w:gridCol w:w="914"/>
      </w:tblGrid>
      <w:tr>
        <w:trPr>
          <w:trHeight w:val="266" w:hRule="atLeast"/>
        </w:trPr>
        <w:tc>
          <w:tcPr>
            <w:tcW w:w="425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ood Groups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19-30 years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31-50 years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51-70 years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71+ years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ll adults</w:t>
            </w:r>
          </w:p>
        </w:tc>
      </w:tr>
      <w:tr>
        <w:trPr>
          <w:trHeight w:val="234" w:hRule="atLeast"/>
        </w:trPr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</w:tr>
      <w:tr>
        <w:trPr>
          <w:trHeight w:val="50" w:hRule="atLeast"/>
        </w:trPr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Bread and bread roll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66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1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79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16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1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5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4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7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Cereal-based dish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0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Breakfast cereals (ready to eat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45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lours, cereals and starch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58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tato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40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Sweetened beverag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53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ugar, honey and syrup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5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9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Cake-type desser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08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ruits and vegetables juices and drink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9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1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ancy bread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5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weet biscuit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21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ry milk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6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8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6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ropical and subtropical frui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31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astri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8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me frui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68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avoury biscuit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79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Poultry-based dish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3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Pasta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2</w:t>
            </w:r>
          </w:p>
        </w:tc>
      </w:tr>
      <w:tr>
        <w:trPr>
          <w:trHeight w:val="213" w:hRule="atLeast"/>
        </w:trPr>
        <w:tc>
          <w:tcPr>
            <w:tcW w:w="4253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hocolat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01</w:t>
            </w:r>
          </w:p>
        </w:tc>
      </w:tr>
      <w:tr>
        <w:trPr>
          <w:trHeight w:val="213" w:hRule="atLeast"/>
        </w:trPr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Frozen milk products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27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 xml:space="preserve">Supplementary Table 6 – </w:t>
      </w:r>
      <w:r>
        <w:rPr>
          <w:rFonts w:cs="Times New Roman" w:ascii="Times New Roman" w:hAnsi="Times New Roman"/>
          <w:sz w:val="24"/>
        </w:rPr>
        <w:t>Ranking of the top 20 glycaemic load contributing food groups, stratified by age and sex</w:t>
      </w:r>
    </w:p>
    <w:tbl>
      <w:tblPr>
        <w:tblW w:w="9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573"/>
        <w:gridCol w:w="574"/>
        <w:gridCol w:w="574"/>
        <w:gridCol w:w="574"/>
        <w:gridCol w:w="574"/>
        <w:gridCol w:w="573"/>
        <w:gridCol w:w="574"/>
        <w:gridCol w:w="574"/>
        <w:gridCol w:w="574"/>
        <w:gridCol w:w="579"/>
      </w:tblGrid>
      <w:tr>
        <w:trPr>
          <w:trHeight w:val="266" w:hRule="atLeast"/>
        </w:trPr>
        <w:tc>
          <w:tcPr>
            <w:tcW w:w="39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ood Groups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19-30 years</w:t>
            </w:r>
          </w:p>
        </w:tc>
        <w:tc>
          <w:tcPr>
            <w:tcW w:w="11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31-50 years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51-70 years</w:t>
            </w:r>
          </w:p>
        </w:tc>
        <w:tc>
          <w:tcPr>
            <w:tcW w:w="11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71+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years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All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dults</w:t>
            </w:r>
          </w:p>
        </w:tc>
      </w:tr>
      <w:tr>
        <w:trPr>
          <w:trHeight w:val="234" w:hRule="atLeast"/>
        </w:trPr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F</w:t>
            </w:r>
          </w:p>
        </w:tc>
      </w:tr>
      <w:tr>
        <w:trPr>
          <w:trHeight w:val="50" w:hRule="atLeast"/>
        </w:trPr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Bread and bread rolls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Cereal-based dish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Breakfast cereals (ready to eat)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lours, cereals and starch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tato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Sweetened beverag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ugar, honey and syrup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Cake-type desser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ruits and vegetables juices and drink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Fancy bread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weet biscuit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ry milk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ropical and subtropical frui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astri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me frui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avoury biscuit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Poultry-based dish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zh-CN"/>
              </w:rPr>
              <w:t>Pasta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</w:tr>
      <w:tr>
        <w:trPr>
          <w:trHeight w:val="213" w:hRule="atLeast"/>
        </w:trPr>
        <w:tc>
          <w:tcPr>
            <w:tcW w:w="3969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hocolates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</w:tr>
      <w:tr>
        <w:trPr>
          <w:trHeight w:val="213" w:hRule="atLeast"/>
        </w:trPr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Frozen milk products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7 – </w:t>
      </w:r>
      <w:r>
        <w:rPr>
          <w:rFonts w:cs="Times New Roman" w:ascii="Times New Roman" w:hAnsi="Times New Roman"/>
          <w:sz w:val="24"/>
        </w:rPr>
        <w:t>per capita contribution to dietary glycaemic load by the top 20 food groups, stratified by sex and age group</w:t>
      </w:r>
    </w:p>
    <w:tbl>
      <w:tblPr>
        <w:tblW w:w="1545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3"/>
        <w:gridCol w:w="983"/>
        <w:gridCol w:w="987"/>
        <w:gridCol w:w="589"/>
        <w:gridCol w:w="984"/>
        <w:gridCol w:w="999"/>
        <w:gridCol w:w="682"/>
        <w:gridCol w:w="871"/>
        <w:gridCol w:w="994"/>
        <w:gridCol w:w="568"/>
        <w:gridCol w:w="885"/>
        <w:gridCol w:w="958"/>
        <w:gridCol w:w="567"/>
        <w:gridCol w:w="992"/>
        <w:gridCol w:w="992"/>
        <w:gridCol w:w="567"/>
      </w:tblGrid>
      <w:tr>
        <w:trPr>
          <w:trHeight w:val="315" w:hRule="atLeast"/>
        </w:trPr>
        <w:tc>
          <w:tcPr>
            <w:tcW w:w="2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19-30 years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31-50 years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51-70 years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71+ yea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All adul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</w:tr>
      <w:tr>
        <w:trPr>
          <w:trHeight w:val="315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ood groups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Bread and bread roll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2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ereal-based dish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Breakfast cereals  (ready to eat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lours, cereals and starch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tato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weetened beverag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ruit and vegetable juices and drink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ake-type dessert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weet biscuit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avoury biscuit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ancy bread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airy mil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me frui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Tropical and subtropical frui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8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ast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astri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ugar, honey and syrup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4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ultry-based dish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hocolat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rozen milk product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</w:tr>
      <w:tr>
        <w:trPr>
          <w:trHeight w:val="315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Other food groups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7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0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for difference between men and women in the same age group, tested by one-way ANOVA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8 – per consumer contribution to dietary glycaemic load by the top 20 food groups, stratified by sex and age group</w:t>
      </w:r>
    </w:p>
    <w:tbl>
      <w:tblPr>
        <w:tblW w:w="1544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2"/>
        <w:gridCol w:w="986"/>
        <w:gridCol w:w="992"/>
        <w:gridCol w:w="572"/>
        <w:gridCol w:w="1023"/>
        <w:gridCol w:w="961"/>
        <w:gridCol w:w="678"/>
        <w:gridCol w:w="882"/>
        <w:gridCol w:w="997"/>
        <w:gridCol w:w="567"/>
        <w:gridCol w:w="945"/>
        <w:gridCol w:w="992"/>
        <w:gridCol w:w="567"/>
        <w:gridCol w:w="893"/>
        <w:gridCol w:w="992"/>
        <w:gridCol w:w="567"/>
      </w:tblGrid>
      <w:tr>
        <w:trPr>
          <w:trHeight w:val="315" w:hRule="atLeast"/>
        </w:trPr>
        <w:tc>
          <w:tcPr>
            <w:tcW w:w="2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19-30 years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31-50 years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51-70 yea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</w:rPr>
              <w:t>71+ yea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All adul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 xml:space="preserve"> value*</w:t>
            </w:r>
          </w:p>
        </w:tc>
      </w:tr>
      <w:tr>
        <w:trPr>
          <w:trHeight w:val="51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ood group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Wome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Bread and bread rolls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9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ereal-based dish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Breakfast cereals  (ready to eat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lours, cereals and starch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tato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6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weetened beverag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ruit and vegetable juices and drink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ake-type dessert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weet biscuit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avoury biscuit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9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ancy bread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airy milk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me frui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Tropical and subtropical frui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asta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5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astri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2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ugar, honey and syrup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5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oultry-based dish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1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Chocolat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8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rozen milk product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6.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9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315" w:hRule="atLeast"/>
        </w:trPr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Other food group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5.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9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.2 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6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7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  <w:r>
              <w:rPr>
                <w:rFonts w:cs="Times New Roman" w:ascii="Times New Roman" w:hAnsi="Times New Roman"/>
                <w:color w:val="000000"/>
                <w:sz w:val="12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± 18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for difference between men and women in the same age group, tested by one-way ANOVA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Table 9 - </w:t>
      </w:r>
      <w:r>
        <w:rPr/>
        <w:t>Per-capita percentage dietary glycaemic load contribution from the top 20 food groups, stratified by age group and adjusted for energy and SEIFA</w:t>
      </w:r>
    </w:p>
    <w:tbl>
      <w:tblPr>
        <w:tblW w:w="1105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80"/>
        <w:gridCol w:w="1276"/>
        <w:gridCol w:w="1559"/>
        <w:gridCol w:w="1701"/>
        <w:gridCol w:w="1849"/>
        <w:gridCol w:w="993"/>
      </w:tblGrid>
      <w:tr>
        <w:trPr>
          <w:trHeight w:val="220" w:hRule="atLeast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-30 yea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-50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1-70 year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1 years or abov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trend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d and bread roll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eal-based dis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kfast cereals (ready to e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ours, cereals and starc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tato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eetened beverag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gar, honey and syru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Cake-type desse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uits and vegetables juices, cordia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ncy brea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eet biscui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iry mil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pical and subtropical fru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stri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me fru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voury biscui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ultry-based dis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st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ocola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ozen milk produc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food group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were presented as mea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19"/>
          <w:lang w:val="en-US"/>
        </w:rPr>
        <w:t>SEM. Data were weighted to account for over- or under-sampling to enable representation of the general Australian popul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19"/>
          <w:lang w:val="en-US"/>
        </w:rPr>
        <w:t>for trend across age groups tested by linear regression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Table 10 - </w:t>
      </w:r>
      <w:r>
        <w:rPr/>
        <w:t>Per-consumer percentage dietary glycaemic load contribution from the top 20 food groups, stratified by age group and adjusted for energy and SEIFA</w:t>
      </w:r>
    </w:p>
    <w:tbl>
      <w:tblPr>
        <w:tblW w:w="1048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79"/>
        <w:gridCol w:w="1702"/>
        <w:gridCol w:w="1417"/>
        <w:gridCol w:w="1418"/>
        <w:gridCol w:w="1565"/>
        <w:gridCol w:w="708"/>
      </w:tblGrid>
      <w:tr>
        <w:trPr>
          <w:trHeight w:val="78" w:hRule="atLeast"/>
        </w:trPr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-3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-50 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1-70 year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1+ year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trend</w:t>
            </w:r>
          </w:p>
        </w:tc>
      </w:tr>
      <w:tr>
        <w:trPr>
          <w:trHeight w:val="285" w:hRule="atLeast"/>
        </w:trPr>
        <w:tc>
          <w:tcPr>
            <w:tcW w:w="3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d and bread roll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79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al-based dis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5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fast cereals (ready to ea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urs, cereals and starc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2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6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ened beverag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, honey and syrup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e-type desser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50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s and vegetables juices, cordial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cy bread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80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 biscui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36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ry milk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8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76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ical and subtropical frui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02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ri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95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e frui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1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oury biscui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4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ltry-based dish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5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a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1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2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9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olat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72</w:t>
            </w:r>
          </w:p>
        </w:tc>
      </w:tr>
      <w:tr>
        <w:trPr>
          <w:trHeight w:val="285" w:hRule="atLeast"/>
        </w:trPr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zen milk product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4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3</w:t>
            </w:r>
          </w:p>
        </w:tc>
      </w:tr>
      <w:tr>
        <w:trPr>
          <w:trHeight w:val="285" w:hRule="atLeast"/>
        </w:trPr>
        <w:tc>
          <w:tcPr>
            <w:tcW w:w="3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od groups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5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0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19"/>
          <w:lang w:val="en-US"/>
        </w:rPr>
        <w:t xml:space="preserve">Values were presented as mea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19"/>
          <w:lang w:val="en-US"/>
        </w:rPr>
        <w:t>SEM. Data were weighted to account for over- or under-sampling to enable representation of the general Australian popul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19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19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19"/>
          <w:lang w:val="en-US"/>
        </w:rPr>
        <w:t>for trend across age groups tested by linear regression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AU" w:eastAsia="zh-TW" w:bidi="ar-SA"/>
    </w:rPr>
  </w:style>
  <w:style w:type="character" w:styleId="WW8Num1z0">
    <w:name w:val="WW8Num1z0"/>
    <w:qFormat/>
    <w:rPr>
      <w:spacing w:val="5"/>
      <w:position w:val="0"/>
      <w:sz w:val="24"/>
      <w:vertAlign w:val="baseline"/>
    </w:rPr>
  </w:style>
  <w:style w:type="character" w:styleId="WW8Num1z1">
    <w:name w:val="WW8Num1z1"/>
    <w:qFormat/>
    <w:rPr>
      <w:spacing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AU"/>
    </w:rPr>
  </w:style>
  <w:style w:type="character" w:styleId="FooterChar">
    <w:name w:val="Footer Char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7:44:00Z</dcterms:created>
  <dc:creator>Jimmy Louie</dc:creator>
  <dc:description/>
  <cp:keywords/>
  <dc:language>en-US</dc:language>
  <cp:lastModifiedBy>Jimmy Louie</cp:lastModifiedBy>
  <dcterms:modified xsi:type="dcterms:W3CDTF">2017-01-16T05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